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A              -------AQTS----DEPVQTVITALD--SPFVDYPLSAGSEQDVSSSEHKALRAPAPAL</w:t>
        <w:tab/>
        <w:t>47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C              ------------------------------------------------------APAPAL</w:t>
        <w:tab/>
        <w:t>6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acillus          ------------------------------------------------------APAPPL</w:t>
        <w:tab/>
        <w:t>6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B              GYSQTINNTDEAGPPIELG---LTAFD-SL-ESNSPLSAARDTS-RASTSGALRAPAPAL</w:t>
        <w:tab/>
        <w:t>54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otorhabdus      --------QTEQLPKVPAAQKVLIEQSQLLPNVKSPIR-AEERD-LKIEDGSVHAPAPGL</w:t>
        <w:tab/>
        <w:t>50</w:t>
      </w:r>
    </w:p>
    <w:p>
      <w:pPr>
        <w:pStyle w:val="Textebru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</w:t>
      </w:r>
      <w:r>
        <w:rPr>
          <w:rFonts w:cs="Courier New" w:ascii="Courier New" w:hAnsi="Courier New"/>
        </w:rPr>
        <w:t>**** *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A              SSVQVYAVYSSLKGGWQAVPT-NTLSL-SGYAGGTLRIAVLEVGYGGNRIGWLNGGQTS-</w:t>
        <w:tab/>
        <w:t>104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C              SGLRIKVLSGVYGGTWQYAPV-NAVSIGPGYAGGTLQIAVVETGYGGNRIGWINGEQKK-</w:t>
        <w:tab/>
        <w:t>64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acillus          TSLNVVKVESQL-GGVEFIGA-NNLSTVKDHGGSYLYIYTNEMGYGRNPIAQMSGQKLKK</w:t>
        <w:tab/>
        <w:t>64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B              SRVTVYAVGSSN-CGWEYMTSIGQLSTTCDHGGAQLRVAVQEIGYGNNPVAWMNGGVLPR</w:t>
        <w:tab/>
        <w:t>113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otorhabdus      TNMWVYAVGSTN-CGWEYTSNL--FATTCDHGGQQLRAAVLEIGYGYSSFAWMNGGLLPN</w:t>
        <w:tab/>
        <w:t>107</w:t>
      </w:r>
    </w:p>
    <w:p>
      <w:pPr>
        <w:pStyle w:val="Textebru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: : :  : .      :       .:   .:.*  *   . * *** . .. :.*     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A              --PYQVNPVCVVSGRYTESCPAGSIVSGWMAYFNADNMSSVTFRYQSTSTNFPNRTLSTS</w:t>
        <w:tab/>
        <w:t>162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C              --PDSVKLACLVKGEMTDNCPRGATGAGWIAYFSANYQTSVTFRYQSTSANFPYKTLSTS</w:t>
        <w:tab/>
        <w:t>122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acillus          VDS---KMI---------DINGDRTVDGWEYKWDASGQQNGQFKYQNTSTNAPWNTLFTS</w:t>
        <w:tab/>
        <w:t>112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B              SANYQTDGICIVGNQYTFPCPAGYTVVGWMYYYNLDGTDNGQFKFQDTSTNAPRNTLFTQ</w:t>
        <w:tab/>
        <w:t>173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otorhabdus      SAMYSSKTVCITNGYYTWPCTAGQTVVGYLHEYNLDGNQNGTFRYQNTSTNSPWNTMSVQ</w:t>
        <w:tab/>
        <w:t>167</w:t>
      </w:r>
    </w:p>
    <w:p>
      <w:pPr>
        <w:pStyle w:val="Textebru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</w:t>
      </w:r>
      <w:r>
        <w:rPr>
          <w:rFonts w:cs="Courier New" w:ascii="Courier New" w:hAnsi="Courier New"/>
        </w:rPr>
        <w:t>.               .    *:   :. .   .  *::*.**:* * .*: ..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A              LNIQ</w:t>
        <w:tab/>
        <w:t>166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C              LTIK</w:t>
        <w:tab/>
        <w:t>126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acillus          LNIK</w:t>
        <w:tab/>
        <w:t>116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B              TYIK</w:t>
        <w:tab/>
        <w:t>177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otorhabdus      INIL</w:t>
        <w:tab/>
        <w:t>171</w:t>
      </w:r>
    </w:p>
    <w:p>
      <w:pPr>
        <w:pStyle w:val="Textebru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* </w:t>
      </w:r>
    </w:p>
    <w:p>
      <w:pPr>
        <w:pStyle w:val="Textebru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orient="landscape" w:w="16838" w:h="11906"/>
      <w:pgMar w:left="1417" w:right="1417" w:gutter="0" w:header="0" w:top="1335" w:footer="0" w:bottom="13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13:29:00Z</dcterms:created>
  <dc:creator>Microsoft Office User</dc:creator>
  <dc:description/>
  <cp:keywords/>
  <dc:language>en-US</dc:language>
  <cp:lastModifiedBy>Microsoft Office User</cp:lastModifiedBy>
  <dcterms:modified xsi:type="dcterms:W3CDTF">2021-07-23T13:29:00Z</dcterms:modified>
  <cp:revision>2</cp:revision>
  <dc:subject/>
  <dc:title/>
</cp:coreProperties>
</file>